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0D3A8" w14:textId="73EC3136" w:rsidR="00897BC2" w:rsidRDefault="004C2D54" w:rsidP="00897BC2">
      <w:pPr>
        <w:spacing w:after="200" w:line="480" w:lineRule="auto"/>
        <w:rPr>
          <w:rFonts w:ascii="Times" w:eastAsia="SimSun" w:hAnsi="Times"/>
          <w:lang w:val="en-GB" w:eastAsia="zh-CN"/>
        </w:rPr>
      </w:pPr>
      <w:r w:rsidRPr="001162C6">
        <w:rPr>
          <w:rFonts w:ascii="Times" w:eastAsia="SimSun" w:hAnsi="Times"/>
          <w:lang w:val="en-GB" w:eastAsia="zh-CN"/>
        </w:rPr>
        <w:t>Supplementary file Table 1: Whampoa survey respondents compared t</w:t>
      </w:r>
      <w:r>
        <w:rPr>
          <w:rFonts w:ascii="Times" w:eastAsia="SimSun" w:hAnsi="Times"/>
          <w:lang w:val="en-GB" w:eastAsia="zh-CN"/>
        </w:rPr>
        <w:t xml:space="preserve">o Singapore resident population </w:t>
      </w:r>
      <w:r w:rsidRPr="0005006A">
        <w:rPr>
          <w:rFonts w:ascii="Times" w:eastAsia="SimSun" w:hAnsi="Times"/>
          <w:sz w:val="32"/>
          <w:szCs w:val="32"/>
          <w:vertAlign w:val="superscript"/>
          <w:lang w:val="en-GB" w:eastAsia="zh-CN"/>
        </w:rPr>
        <w:t>a</w:t>
      </w:r>
      <w:r w:rsidRPr="001162C6">
        <w:rPr>
          <w:rFonts w:ascii="Times" w:eastAsia="SimSun" w:hAnsi="Times"/>
          <w:lang w:val="en-GB" w:eastAsia="zh-CN"/>
        </w:rPr>
        <w:t>, for over 60 years, in absolute numbers and (%)</w:t>
      </w:r>
    </w:p>
    <w:tbl>
      <w:tblPr>
        <w:tblW w:w="8600" w:type="dxa"/>
        <w:tblLayout w:type="fixed"/>
        <w:tblLook w:val="04A0" w:firstRow="1" w:lastRow="0" w:firstColumn="1" w:lastColumn="0" w:noHBand="0" w:noVBand="1"/>
      </w:tblPr>
      <w:tblGrid>
        <w:gridCol w:w="2260"/>
        <w:gridCol w:w="823"/>
        <w:gridCol w:w="414"/>
        <w:gridCol w:w="38"/>
        <w:gridCol w:w="453"/>
        <w:gridCol w:w="918"/>
        <w:gridCol w:w="892"/>
        <w:gridCol w:w="452"/>
        <w:gridCol w:w="453"/>
        <w:gridCol w:w="905"/>
        <w:gridCol w:w="980"/>
        <w:gridCol w:w="12"/>
      </w:tblGrid>
      <w:tr w:rsidR="004C2D54" w:rsidRPr="001162C6" w14:paraId="792B366E" w14:textId="77777777" w:rsidTr="004C2D54">
        <w:trPr>
          <w:trHeight w:val="104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</w:tcPr>
          <w:p w14:paraId="03333C8A" w14:textId="77777777" w:rsidR="004C2D54" w:rsidRPr="001162C6" w:rsidRDefault="004C2D54" w:rsidP="004C2D54">
            <w:pPr>
              <w:jc w:val="right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Age </w:t>
            </w:r>
            <w:r w:rsidRPr="0005006A">
              <w:rPr>
                <w:rFonts w:ascii="Times" w:eastAsia="SimSun" w:hAnsi="Times"/>
                <w:sz w:val="32"/>
                <w:szCs w:val="32"/>
                <w:vertAlign w:val="superscript"/>
                <w:lang w:val="en-GB"/>
              </w:rPr>
              <w:t>b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A63C25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60 - 64</w:t>
            </w:r>
          </w:p>
        </w:tc>
        <w:tc>
          <w:tcPr>
            <w:tcW w:w="905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5E3243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65 - 69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BADE26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70 - 7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E93F47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75 </w:t>
            </w:r>
            <w:r>
              <w:rPr>
                <w:rFonts w:ascii="Times" w:eastAsia="SimSun" w:hAnsi="Times"/>
                <w:lang w:val="en-GB"/>
              </w:rPr>
              <w:t>–</w:t>
            </w:r>
            <w:r w:rsidRPr="001162C6">
              <w:rPr>
                <w:rFonts w:ascii="Times" w:eastAsia="SimSun" w:hAnsi="Times"/>
                <w:lang w:val="en-GB"/>
              </w:rPr>
              <w:t xml:space="preserve"> 79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2D8113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80 - 84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BDA086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85+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C420CD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Total</w:t>
            </w:r>
          </w:p>
        </w:tc>
      </w:tr>
      <w:tr w:rsidR="004C2D54" w:rsidRPr="001162C6" w14:paraId="04211507" w14:textId="77777777" w:rsidTr="004C2D54">
        <w:trPr>
          <w:trHeight w:val="1034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</w:tcPr>
          <w:p w14:paraId="09D411A0" w14:textId="77777777" w:rsidR="004C2D54" w:rsidRPr="001162C6" w:rsidRDefault="004C2D54" w:rsidP="004C2D54">
            <w:pPr>
              <w:spacing w:line="480" w:lineRule="auto"/>
              <w:jc w:val="right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Singapore in ‘00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B4DDC0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231.5</w:t>
            </w:r>
          </w:p>
          <w:p w14:paraId="60ABD22F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34.91)</w:t>
            </w:r>
          </w:p>
          <w:p w14:paraId="3AAB4132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  <w:tc>
          <w:tcPr>
            <w:tcW w:w="90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F0F920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161.2</w:t>
            </w:r>
          </w:p>
          <w:p w14:paraId="759211EB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24.31)</w:t>
            </w:r>
          </w:p>
          <w:p w14:paraId="7FC667A4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8307C5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106.8</w:t>
            </w:r>
          </w:p>
          <w:p w14:paraId="32CE00E3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6.11)</w:t>
            </w:r>
          </w:p>
          <w:p w14:paraId="2404C2BB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AF5799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76.3</w:t>
            </w:r>
          </w:p>
          <w:p w14:paraId="12C0765B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1.51)</w:t>
            </w:r>
          </w:p>
          <w:p w14:paraId="7C893881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vertAlign w:val="subscript"/>
                <w:lang w:val="en-GB"/>
              </w:rPr>
            </w:pP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499697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48.4</w:t>
            </w:r>
          </w:p>
          <w:p w14:paraId="1D22DDB9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7.30)</w:t>
            </w:r>
          </w:p>
          <w:p w14:paraId="5DA0C4E4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AE51FD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38.9</w:t>
            </w:r>
          </w:p>
          <w:p w14:paraId="698C5E14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5.86)</w:t>
            </w:r>
          </w:p>
          <w:p w14:paraId="4902192E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8CD379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663.1</w:t>
            </w:r>
          </w:p>
          <w:p w14:paraId="6599BA06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00)</w:t>
            </w:r>
          </w:p>
          <w:p w14:paraId="558255C4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</w:tr>
      <w:tr w:rsidR="004C2D54" w:rsidRPr="001162C6" w14:paraId="72D1ADF5" w14:textId="77777777" w:rsidTr="004C2D54">
        <w:trPr>
          <w:trHeight w:val="648"/>
        </w:trPr>
        <w:tc>
          <w:tcPr>
            <w:tcW w:w="2260" w:type="dxa"/>
            <w:shd w:val="clear" w:color="auto" w:fill="auto"/>
          </w:tcPr>
          <w:p w14:paraId="04305256" w14:textId="77777777" w:rsidR="004C2D54" w:rsidRPr="001162C6" w:rsidRDefault="004C2D54" w:rsidP="004C2D54">
            <w:pPr>
              <w:spacing w:line="480" w:lineRule="auto"/>
              <w:jc w:val="right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Whampoa</w:t>
            </w:r>
          </w:p>
        </w:tc>
        <w:tc>
          <w:tcPr>
            <w:tcW w:w="823" w:type="dxa"/>
            <w:shd w:val="clear" w:color="auto" w:fill="auto"/>
            <w:tcMar>
              <w:left w:w="0" w:type="dxa"/>
              <w:right w:w="0" w:type="dxa"/>
            </w:tcMar>
          </w:tcPr>
          <w:p w14:paraId="4CD367D6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258</w:t>
            </w:r>
          </w:p>
          <w:p w14:paraId="6543583A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9.47)</w:t>
            </w:r>
          </w:p>
        </w:tc>
        <w:tc>
          <w:tcPr>
            <w:tcW w:w="905" w:type="dxa"/>
            <w:gridSpan w:val="3"/>
            <w:shd w:val="clear" w:color="auto" w:fill="auto"/>
            <w:tcMar>
              <w:left w:w="0" w:type="dxa"/>
              <w:right w:w="0" w:type="dxa"/>
            </w:tcMar>
          </w:tcPr>
          <w:p w14:paraId="639CA0F4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322</w:t>
            </w:r>
          </w:p>
          <w:p w14:paraId="0AD7A276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24.30)</w:t>
            </w:r>
          </w:p>
        </w:tc>
        <w:tc>
          <w:tcPr>
            <w:tcW w:w="918" w:type="dxa"/>
            <w:shd w:val="clear" w:color="auto" w:fill="auto"/>
            <w:tcMar>
              <w:left w:w="0" w:type="dxa"/>
              <w:right w:w="0" w:type="dxa"/>
            </w:tcMar>
          </w:tcPr>
          <w:p w14:paraId="0D8038F9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273</w:t>
            </w:r>
          </w:p>
          <w:p w14:paraId="0B167377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20.60)</w:t>
            </w:r>
          </w:p>
        </w:tc>
        <w:tc>
          <w:tcPr>
            <w:tcW w:w="892" w:type="dxa"/>
            <w:shd w:val="clear" w:color="auto" w:fill="auto"/>
            <w:tcMar>
              <w:left w:w="0" w:type="dxa"/>
              <w:right w:w="0" w:type="dxa"/>
            </w:tcMar>
          </w:tcPr>
          <w:p w14:paraId="775848E2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230</w:t>
            </w:r>
          </w:p>
          <w:p w14:paraId="10F11033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7.36)</w:t>
            </w:r>
          </w:p>
        </w:tc>
        <w:tc>
          <w:tcPr>
            <w:tcW w:w="905" w:type="dxa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0B071F04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123</w:t>
            </w:r>
          </w:p>
          <w:p w14:paraId="2B3D8F8E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9.28)</w:t>
            </w:r>
          </w:p>
        </w:tc>
        <w:tc>
          <w:tcPr>
            <w:tcW w:w="905" w:type="dxa"/>
            <w:shd w:val="clear" w:color="auto" w:fill="auto"/>
            <w:tcMar>
              <w:left w:w="0" w:type="dxa"/>
              <w:right w:w="0" w:type="dxa"/>
            </w:tcMar>
          </w:tcPr>
          <w:p w14:paraId="73B90FC7" w14:textId="77777777" w:rsidR="004C2D54" w:rsidRPr="001162C6" w:rsidRDefault="004C2D54" w:rsidP="004C2D54">
            <w:pPr>
              <w:spacing w:line="480" w:lineRule="auto"/>
              <w:jc w:val="center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119</w:t>
            </w:r>
          </w:p>
          <w:p w14:paraId="1D9F334A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8.98)</w:t>
            </w:r>
          </w:p>
        </w:tc>
        <w:tc>
          <w:tcPr>
            <w:tcW w:w="992" w:type="dxa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7F7F6A3B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1325</w:t>
            </w:r>
          </w:p>
          <w:p w14:paraId="561B5D28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00)</w:t>
            </w:r>
          </w:p>
        </w:tc>
      </w:tr>
      <w:tr w:rsidR="004C2D54" w:rsidRPr="001162C6" w14:paraId="12B2673F" w14:textId="77777777" w:rsidTr="004C2D54">
        <w:trPr>
          <w:trHeight w:val="621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0B7574" w14:textId="77777777" w:rsidR="004C2D54" w:rsidRPr="001162C6" w:rsidRDefault="004C2D54" w:rsidP="004C2D54">
            <w:pPr>
              <w:jc w:val="right"/>
              <w:rPr>
                <w:rFonts w:ascii="Times" w:eastAsia="SimSun" w:hAnsi="Times"/>
                <w:lang w:val="en-GB"/>
              </w:rPr>
            </w:pPr>
            <w:r>
              <w:rPr>
                <w:rFonts w:ascii="Times" w:eastAsia="SimSun" w:hAnsi="Times"/>
                <w:lang w:val="en-GB"/>
              </w:rPr>
              <w:t>Ethnic Group</w:t>
            </w:r>
            <w:r w:rsidRPr="0005006A">
              <w:rPr>
                <w:rFonts w:ascii="Times" w:eastAsia="SimSun" w:hAnsi="Times"/>
                <w:sz w:val="32"/>
                <w:szCs w:val="32"/>
                <w:vertAlign w:val="superscript"/>
                <w:lang w:val="en-GB"/>
              </w:rPr>
              <w:t xml:space="preserve"> b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FA5E13E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Chinese</w:t>
            </w:r>
          </w:p>
        </w:tc>
        <w:tc>
          <w:tcPr>
            <w:tcW w:w="137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9BEFC55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Malay</w:t>
            </w:r>
          </w:p>
        </w:tc>
        <w:tc>
          <w:tcPr>
            <w:tcW w:w="13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EE34FE7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Indian</w:t>
            </w:r>
          </w:p>
        </w:tc>
        <w:tc>
          <w:tcPr>
            <w:tcW w:w="135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17D10AE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Other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5F5D328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Total</w:t>
            </w:r>
          </w:p>
        </w:tc>
      </w:tr>
      <w:tr w:rsidR="004C2D54" w:rsidRPr="001162C6" w14:paraId="4691A368" w14:textId="77777777" w:rsidTr="004C2D54">
        <w:trPr>
          <w:trHeight w:val="1691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</w:tcPr>
          <w:p w14:paraId="612F9AD3" w14:textId="77777777" w:rsidR="004C2D54" w:rsidRPr="001162C6" w:rsidRDefault="004C2D54" w:rsidP="004C2D54">
            <w:pPr>
              <w:spacing w:line="480" w:lineRule="auto"/>
              <w:jc w:val="right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Singapore</w:t>
            </w:r>
            <w:r>
              <w:rPr>
                <w:rFonts w:ascii="Times" w:eastAsia="SimSun" w:hAnsi="Times"/>
                <w:lang w:val="en-GB"/>
              </w:rPr>
              <w:t xml:space="preserve"> </w:t>
            </w:r>
            <w:r w:rsidRPr="001162C6">
              <w:rPr>
                <w:rFonts w:ascii="Times" w:eastAsia="SimSun" w:hAnsi="Times"/>
                <w:lang w:val="en-GB"/>
              </w:rPr>
              <w:t xml:space="preserve">in ‘000 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5380AB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550.8</w:t>
            </w:r>
          </w:p>
          <w:p w14:paraId="707C0F2A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83.06)</w:t>
            </w:r>
          </w:p>
          <w:p w14:paraId="625E9F97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1D3BE5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62.6</w:t>
            </w:r>
          </w:p>
          <w:p w14:paraId="738FAA70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9.45)</w:t>
            </w:r>
          </w:p>
          <w:p w14:paraId="698A7A41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  <w:tc>
          <w:tcPr>
            <w:tcW w:w="13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80FB4A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400.8</w:t>
            </w:r>
          </w:p>
          <w:p w14:paraId="6F34FA08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6.04)</w:t>
            </w:r>
          </w:p>
          <w:p w14:paraId="5E68EEEE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  <w:tc>
          <w:tcPr>
            <w:tcW w:w="135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A306BC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 9.6</w:t>
            </w:r>
          </w:p>
          <w:p w14:paraId="5B46582D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.45)</w:t>
            </w:r>
          </w:p>
          <w:p w14:paraId="34B1962F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DB48C4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663.1</w:t>
            </w:r>
          </w:p>
          <w:p w14:paraId="468349D0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00)</w:t>
            </w:r>
          </w:p>
          <w:p w14:paraId="35B39CC3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</w:p>
        </w:tc>
      </w:tr>
      <w:tr w:rsidR="004C2D54" w:rsidRPr="001162C6" w14:paraId="53C75705" w14:textId="77777777" w:rsidTr="004C2D54">
        <w:trPr>
          <w:trHeight w:val="1179"/>
        </w:trPr>
        <w:tc>
          <w:tcPr>
            <w:tcW w:w="2260" w:type="dxa"/>
            <w:shd w:val="clear" w:color="auto" w:fill="auto"/>
          </w:tcPr>
          <w:p w14:paraId="5C3699F5" w14:textId="77777777" w:rsidR="004C2D54" w:rsidRPr="001162C6" w:rsidRDefault="004C2D54" w:rsidP="004C2D54">
            <w:pPr>
              <w:spacing w:line="480" w:lineRule="auto"/>
              <w:jc w:val="right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Whampoa</w:t>
            </w:r>
          </w:p>
        </w:tc>
        <w:tc>
          <w:tcPr>
            <w:tcW w:w="1275" w:type="dxa"/>
            <w:gridSpan w:val="3"/>
            <w:shd w:val="clear" w:color="auto" w:fill="auto"/>
            <w:tcMar>
              <w:left w:w="0" w:type="dxa"/>
              <w:right w:w="0" w:type="dxa"/>
            </w:tcMar>
          </w:tcPr>
          <w:p w14:paraId="35BD294A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1106</w:t>
            </w:r>
          </w:p>
          <w:p w14:paraId="34E5DB31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83.47)</w:t>
            </w:r>
          </w:p>
        </w:tc>
        <w:tc>
          <w:tcPr>
            <w:tcW w:w="1371" w:type="dxa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7116C26F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 55</w:t>
            </w:r>
          </w:p>
          <w:p w14:paraId="112E2226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4.15)</w:t>
            </w:r>
          </w:p>
        </w:tc>
        <w:tc>
          <w:tcPr>
            <w:tcW w:w="1344" w:type="dxa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31E0CF2B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145</w:t>
            </w:r>
          </w:p>
          <w:p w14:paraId="1878636A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0.94)</w:t>
            </w:r>
          </w:p>
        </w:tc>
        <w:tc>
          <w:tcPr>
            <w:tcW w:w="1358" w:type="dxa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5D8A9539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  19</w:t>
            </w:r>
          </w:p>
          <w:p w14:paraId="288BA2FF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.43)</w:t>
            </w:r>
          </w:p>
        </w:tc>
        <w:tc>
          <w:tcPr>
            <w:tcW w:w="992" w:type="dxa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0FF8CAB6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1325</w:t>
            </w:r>
          </w:p>
          <w:p w14:paraId="568552D3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00)</w:t>
            </w:r>
          </w:p>
        </w:tc>
      </w:tr>
      <w:tr w:rsidR="004C2D54" w:rsidRPr="001162C6" w14:paraId="6EC0A804" w14:textId="77777777" w:rsidTr="004C2D54">
        <w:trPr>
          <w:trHeight w:val="423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624A03" w14:textId="77777777" w:rsidR="004C2D54" w:rsidRPr="001162C6" w:rsidRDefault="004C2D54" w:rsidP="004C2D54">
            <w:pPr>
              <w:jc w:val="right"/>
              <w:rPr>
                <w:rFonts w:ascii="Times" w:eastAsia="SimSun" w:hAnsi="Times"/>
                <w:lang w:val="en-GB"/>
              </w:rPr>
            </w:pPr>
            <w:r>
              <w:rPr>
                <w:rFonts w:ascii="Times" w:eastAsia="SimSun" w:hAnsi="Times"/>
                <w:lang w:val="en-GB"/>
              </w:rPr>
              <w:t>Gender</w:t>
            </w:r>
            <w:r w:rsidRPr="0005006A">
              <w:rPr>
                <w:rFonts w:ascii="Times" w:eastAsia="SimSun" w:hAnsi="Times"/>
                <w:sz w:val="32"/>
                <w:szCs w:val="32"/>
                <w:vertAlign w:val="superscript"/>
                <w:lang w:val="en-GB"/>
              </w:rPr>
              <w:t xml:space="preserve"> b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2BE1DD8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Males</w:t>
            </w:r>
          </w:p>
        </w:tc>
        <w:tc>
          <w:tcPr>
            <w:tcW w:w="4111" w:type="dxa"/>
            <w:gridSpan w:val="7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8BCF9E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Female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8A8CCAC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Total</w:t>
            </w:r>
          </w:p>
        </w:tc>
      </w:tr>
      <w:tr w:rsidR="004C2D54" w:rsidRPr="001162C6" w14:paraId="10C91461" w14:textId="77777777" w:rsidTr="004C2D54">
        <w:trPr>
          <w:trHeight w:val="512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</w:tcPr>
          <w:p w14:paraId="6FFA90DE" w14:textId="77777777" w:rsidR="004C2D54" w:rsidRPr="001162C6" w:rsidRDefault="004C2D54" w:rsidP="004C2D54">
            <w:pPr>
              <w:spacing w:line="480" w:lineRule="auto"/>
              <w:jc w:val="right"/>
              <w:rPr>
                <w:rFonts w:ascii="Times" w:eastAsia="SimSun" w:hAnsi="Times"/>
                <w:lang w:val="en-GB"/>
              </w:rPr>
            </w:pPr>
            <w:r>
              <w:rPr>
                <w:rFonts w:ascii="Times" w:eastAsia="SimSun" w:hAnsi="Times"/>
                <w:lang w:val="en-GB"/>
              </w:rPr>
              <w:t xml:space="preserve">Singapore </w:t>
            </w:r>
            <w:r w:rsidRPr="001162C6">
              <w:rPr>
                <w:rFonts w:ascii="Times" w:eastAsia="SimSun" w:hAnsi="Times"/>
                <w:lang w:val="en-GB"/>
              </w:rPr>
              <w:t>in ‘000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9498BE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309.1</w:t>
            </w:r>
          </w:p>
          <w:p w14:paraId="31B4BA38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46.62)</w:t>
            </w:r>
          </w:p>
          <w:p w14:paraId="7D58C04B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</w:p>
        </w:tc>
        <w:tc>
          <w:tcPr>
            <w:tcW w:w="4111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D6082A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354.0</w:t>
            </w:r>
          </w:p>
          <w:p w14:paraId="3E04041B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53.38)</w:t>
            </w:r>
          </w:p>
          <w:p w14:paraId="3B1E5946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53A7A0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663.1</w:t>
            </w:r>
          </w:p>
          <w:p w14:paraId="22526CC2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00)</w:t>
            </w:r>
          </w:p>
          <w:p w14:paraId="4F231AD4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</w:p>
        </w:tc>
      </w:tr>
      <w:tr w:rsidR="004C2D54" w:rsidRPr="001162C6" w14:paraId="3474627E" w14:textId="77777777" w:rsidTr="004C2D54">
        <w:trPr>
          <w:trHeight w:val="621"/>
        </w:trPr>
        <w:tc>
          <w:tcPr>
            <w:tcW w:w="2260" w:type="dxa"/>
            <w:shd w:val="clear" w:color="auto" w:fill="auto"/>
          </w:tcPr>
          <w:p w14:paraId="0D1F8D28" w14:textId="77777777" w:rsidR="004C2D54" w:rsidRPr="001162C6" w:rsidRDefault="004C2D54" w:rsidP="004C2D54">
            <w:pPr>
              <w:spacing w:line="480" w:lineRule="auto"/>
              <w:jc w:val="right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Whampoa</w:t>
            </w:r>
          </w:p>
        </w:tc>
        <w:tc>
          <w:tcPr>
            <w:tcW w:w="1237" w:type="dxa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0E76E8B0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545</w:t>
            </w:r>
          </w:p>
          <w:p w14:paraId="02C96169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41.13)</w:t>
            </w:r>
          </w:p>
        </w:tc>
        <w:tc>
          <w:tcPr>
            <w:tcW w:w="4111" w:type="dxa"/>
            <w:gridSpan w:val="7"/>
            <w:shd w:val="clear" w:color="auto" w:fill="auto"/>
            <w:tcMar>
              <w:left w:w="0" w:type="dxa"/>
              <w:right w:w="0" w:type="dxa"/>
            </w:tcMar>
          </w:tcPr>
          <w:p w14:paraId="02AAB8D6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 780</w:t>
            </w:r>
          </w:p>
          <w:p w14:paraId="6A81AC5A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58.87)</w:t>
            </w:r>
          </w:p>
        </w:tc>
        <w:tc>
          <w:tcPr>
            <w:tcW w:w="992" w:type="dxa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0BBDFBE5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1325</w:t>
            </w:r>
          </w:p>
          <w:p w14:paraId="7C57F56B" w14:textId="77777777" w:rsidR="004C2D54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00)</w:t>
            </w:r>
          </w:p>
          <w:p w14:paraId="556EF1DF" w14:textId="77777777" w:rsidR="004C2D54" w:rsidRDefault="004C2D54" w:rsidP="004C2D54">
            <w:pPr>
              <w:rPr>
                <w:rFonts w:ascii="Times" w:eastAsia="SimSun" w:hAnsi="Times"/>
                <w:lang w:val="en-GB"/>
              </w:rPr>
            </w:pPr>
          </w:p>
          <w:p w14:paraId="12752E0D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</w:p>
        </w:tc>
      </w:tr>
      <w:tr w:rsidR="004C2D54" w:rsidRPr="001162C6" w14:paraId="7C350F7F" w14:textId="77777777" w:rsidTr="004C2D54">
        <w:trPr>
          <w:trHeight w:val="558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F35755" w14:textId="77777777" w:rsidR="004C2D54" w:rsidRPr="001162C6" w:rsidRDefault="004C2D54" w:rsidP="004C2D54">
            <w:pPr>
              <w:jc w:val="right"/>
              <w:rPr>
                <w:rFonts w:ascii="Times" w:eastAsia="SimSun" w:hAnsi="Times"/>
                <w:lang w:val="en-GB"/>
              </w:rPr>
            </w:pPr>
            <w:r>
              <w:rPr>
                <w:rFonts w:ascii="Times" w:eastAsia="SimSun" w:hAnsi="Times"/>
                <w:lang w:val="en-GB"/>
              </w:rPr>
              <w:t>Education</w:t>
            </w:r>
            <w:r w:rsidRPr="0005006A">
              <w:rPr>
                <w:rFonts w:ascii="Times" w:eastAsia="SimSun" w:hAnsi="Times"/>
                <w:sz w:val="32"/>
                <w:szCs w:val="32"/>
                <w:vertAlign w:val="superscript"/>
                <w:lang w:val="en-GB"/>
              </w:rPr>
              <w:t xml:space="preserve"> c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56A56BB" w14:textId="77777777" w:rsidR="004C2D54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Under</w:t>
            </w:r>
          </w:p>
          <w:p w14:paraId="5371D1D0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</w:p>
          <w:p w14:paraId="3B8E31B4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Secondary</w:t>
            </w:r>
          </w:p>
        </w:tc>
        <w:tc>
          <w:tcPr>
            <w:tcW w:w="140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915A433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Secondary</w:t>
            </w:r>
          </w:p>
        </w:tc>
        <w:tc>
          <w:tcPr>
            <w:tcW w:w="2702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E492241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Post-Secondary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B3D667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Total</w:t>
            </w:r>
          </w:p>
        </w:tc>
      </w:tr>
      <w:tr w:rsidR="004C2D54" w:rsidRPr="001162C6" w14:paraId="79872994" w14:textId="77777777" w:rsidTr="004C2D54">
        <w:trPr>
          <w:trHeight w:val="106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</w:tcPr>
          <w:p w14:paraId="1AA0726D" w14:textId="77777777" w:rsidR="004C2D54" w:rsidRPr="001162C6" w:rsidRDefault="004C2D54" w:rsidP="004C2D54">
            <w:pPr>
              <w:spacing w:line="480" w:lineRule="auto"/>
              <w:jc w:val="right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Singapore</w:t>
            </w:r>
            <w:r>
              <w:rPr>
                <w:rFonts w:ascii="Times" w:eastAsia="SimSun" w:hAnsi="Times"/>
                <w:lang w:val="en-GB"/>
              </w:rPr>
              <w:t xml:space="preserve"> </w:t>
            </w:r>
            <w:r w:rsidRPr="001162C6">
              <w:rPr>
                <w:rFonts w:ascii="Times" w:eastAsia="SimSun" w:hAnsi="Times"/>
                <w:lang w:val="en-GB"/>
              </w:rPr>
              <w:t xml:space="preserve">in ‘000 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5279AB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457.5 </w:t>
            </w:r>
          </w:p>
          <w:p w14:paraId="2F126632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63.74)</w:t>
            </w:r>
          </w:p>
        </w:tc>
        <w:tc>
          <w:tcPr>
            <w:tcW w:w="140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E7542B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131.7</w:t>
            </w:r>
          </w:p>
          <w:p w14:paraId="1894E4D1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8.35)</w:t>
            </w:r>
          </w:p>
        </w:tc>
        <w:tc>
          <w:tcPr>
            <w:tcW w:w="2702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1AEEAF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128.6</w:t>
            </w:r>
          </w:p>
          <w:p w14:paraId="5B43715C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7.9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60C2B1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717.7</w:t>
            </w:r>
          </w:p>
          <w:p w14:paraId="2C19EC33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00)</w:t>
            </w:r>
          </w:p>
        </w:tc>
      </w:tr>
      <w:tr w:rsidR="004C2D54" w:rsidRPr="001162C6" w14:paraId="0DAD22D4" w14:textId="77777777" w:rsidTr="004C2D54">
        <w:trPr>
          <w:trHeight w:val="342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</w:tcPr>
          <w:p w14:paraId="515316CA" w14:textId="77777777" w:rsidR="004C2D54" w:rsidRPr="001162C6" w:rsidRDefault="004C2D54" w:rsidP="004C2D54">
            <w:pPr>
              <w:spacing w:line="480" w:lineRule="auto"/>
              <w:jc w:val="right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Whampoa 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9E1F51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820</w:t>
            </w:r>
          </w:p>
          <w:p w14:paraId="7C2461C1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61.89)</w:t>
            </w:r>
          </w:p>
        </w:tc>
        <w:tc>
          <w:tcPr>
            <w:tcW w:w="140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C728B8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383</w:t>
            </w:r>
          </w:p>
          <w:p w14:paraId="6571DB35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28.91)</w:t>
            </w:r>
          </w:p>
        </w:tc>
        <w:tc>
          <w:tcPr>
            <w:tcW w:w="2702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F35B37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 xml:space="preserve">   122</w:t>
            </w:r>
          </w:p>
          <w:p w14:paraId="21FF3A74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9.21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723614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1325</w:t>
            </w:r>
          </w:p>
          <w:p w14:paraId="5391711C" w14:textId="77777777" w:rsidR="004C2D54" w:rsidRPr="001162C6" w:rsidRDefault="004C2D54" w:rsidP="004C2D54">
            <w:pPr>
              <w:spacing w:line="480" w:lineRule="auto"/>
              <w:rPr>
                <w:rFonts w:ascii="Times" w:eastAsia="SimSun" w:hAnsi="Times"/>
                <w:lang w:val="en-GB"/>
              </w:rPr>
            </w:pPr>
            <w:r w:rsidRPr="001162C6">
              <w:rPr>
                <w:rFonts w:ascii="Times" w:eastAsia="SimSun" w:hAnsi="Times"/>
                <w:lang w:val="en-GB"/>
              </w:rPr>
              <w:t>(100)</w:t>
            </w:r>
          </w:p>
        </w:tc>
      </w:tr>
      <w:tr w:rsidR="004C2D54" w:rsidRPr="001162C6" w14:paraId="047996E9" w14:textId="77777777" w:rsidTr="004C2D54">
        <w:trPr>
          <w:gridAfter w:val="1"/>
          <w:wAfter w:w="12" w:type="dxa"/>
          <w:trHeight w:val="157"/>
        </w:trPr>
        <w:tc>
          <w:tcPr>
            <w:tcW w:w="8588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461DE8D2" w14:textId="77777777" w:rsidR="004C2D54" w:rsidRPr="001162C6" w:rsidRDefault="004C2D54" w:rsidP="004C2D54">
            <w:pPr>
              <w:rPr>
                <w:rFonts w:ascii="Times" w:eastAsia="SimSun" w:hAnsi="Times"/>
                <w:lang w:val="en-GB"/>
              </w:rPr>
            </w:pPr>
          </w:p>
        </w:tc>
      </w:tr>
    </w:tbl>
    <w:p w14:paraId="63064934" w14:textId="77777777" w:rsidR="004C2D54" w:rsidRPr="0005006A" w:rsidRDefault="004C2D54" w:rsidP="00897BC2">
      <w:pPr>
        <w:spacing w:after="200" w:line="480" w:lineRule="auto"/>
        <w:rPr>
          <w:rFonts w:ascii="Times" w:eastAsia="SimSun" w:hAnsi="Times"/>
          <w:lang w:val="en-GB" w:eastAsia="zh-CN"/>
        </w:rPr>
      </w:pPr>
    </w:p>
    <w:p w14:paraId="20CCCAE9" w14:textId="77777777" w:rsidR="00897BC2" w:rsidRPr="0005006A" w:rsidRDefault="00897BC2" w:rsidP="000E683C">
      <w:pPr>
        <w:pStyle w:val="ListParagraph"/>
        <w:numPr>
          <w:ilvl w:val="0"/>
          <w:numId w:val="1"/>
        </w:numPr>
        <w:spacing w:after="200" w:line="480" w:lineRule="auto"/>
        <w:rPr>
          <w:rFonts w:ascii="Times" w:eastAsia="SimSun" w:hAnsi="Times"/>
          <w:u w:val="single"/>
          <w:lang w:eastAsia="zh-CN"/>
        </w:rPr>
      </w:pPr>
      <w:bookmarkStart w:id="0" w:name="OLE_LINK3"/>
      <w:r w:rsidRPr="0005006A">
        <w:rPr>
          <w:rFonts w:ascii="Times" w:eastAsia="SimSun" w:hAnsi="Times"/>
          <w:lang w:eastAsia="zh-CN"/>
        </w:rPr>
        <w:t xml:space="preserve">The Yearbook of Statistics Singapore, 2015: </w:t>
      </w:r>
      <w:hyperlink r:id="rId7" w:history="1">
        <w:r w:rsidRPr="0005006A">
          <w:rPr>
            <w:rFonts w:ascii="Times" w:eastAsia="SimSun" w:hAnsi="Times"/>
            <w:u w:val="single"/>
            <w:lang w:eastAsia="zh-CN"/>
          </w:rPr>
          <w:t>http://www.singstat.gov.sg/docs/default-source/default-document-library/publications/publications_and_papers/reference/yearbook_2015/yos2015.pdf</w:t>
        </w:r>
      </w:hyperlink>
    </w:p>
    <w:bookmarkEnd w:id="0"/>
    <w:p w14:paraId="6B910B5B" w14:textId="77777777" w:rsidR="00897BC2" w:rsidRPr="0005006A" w:rsidRDefault="00897BC2" w:rsidP="000E683C">
      <w:pPr>
        <w:pStyle w:val="ListParagraph"/>
        <w:numPr>
          <w:ilvl w:val="0"/>
          <w:numId w:val="1"/>
        </w:numPr>
        <w:spacing w:after="200" w:line="480" w:lineRule="auto"/>
        <w:rPr>
          <w:rFonts w:ascii="Times" w:eastAsia="SimSun" w:hAnsi="Times"/>
          <w:lang w:eastAsia="zh-CN"/>
        </w:rPr>
      </w:pPr>
      <w:r w:rsidRPr="0005006A">
        <w:rPr>
          <w:rFonts w:ascii="Times" w:eastAsia="SimSun" w:hAnsi="Times"/>
          <w:lang w:eastAsia="zh-CN"/>
        </w:rPr>
        <w:t xml:space="preserve"> </w:t>
      </w:r>
      <w:bookmarkStart w:id="1" w:name="OLE_LINK2"/>
      <w:r w:rsidRPr="0005006A">
        <w:rPr>
          <w:rFonts w:ascii="Times" w:eastAsia="SimSun" w:hAnsi="Times"/>
          <w:lang w:eastAsia="zh-CN"/>
        </w:rPr>
        <w:t xml:space="preserve">Population Trends 2015, Singapore Statistics, table A1.5, </w:t>
      </w:r>
      <w:hyperlink r:id="rId8" w:history="1">
        <w:r w:rsidRPr="0005006A">
          <w:rPr>
            <w:rFonts w:ascii="Times" w:eastAsia="SimSun" w:hAnsi="Times"/>
            <w:u w:val="single"/>
            <w:lang w:eastAsia="zh-CN"/>
          </w:rPr>
          <w:t>http://www.singstat.gov.sg/docs/default-source/default-document-library/publications/publications_and_papers/population_and_population_structure/population2015.pdf</w:t>
        </w:r>
      </w:hyperlink>
    </w:p>
    <w:bookmarkEnd w:id="1"/>
    <w:p w14:paraId="366DA389" w14:textId="04EC3082" w:rsidR="00897BC2" w:rsidRPr="0005006A" w:rsidRDefault="00897BC2" w:rsidP="000E683C">
      <w:pPr>
        <w:pStyle w:val="ListParagraph"/>
        <w:numPr>
          <w:ilvl w:val="0"/>
          <w:numId w:val="1"/>
        </w:numPr>
        <w:spacing w:after="200" w:line="480" w:lineRule="auto"/>
        <w:rPr>
          <w:rFonts w:ascii="Times" w:eastAsia="SimSun" w:hAnsi="Times"/>
          <w:lang w:eastAsia="zh-CN"/>
        </w:rPr>
      </w:pPr>
      <w:r w:rsidRPr="0005006A">
        <w:rPr>
          <w:rFonts w:ascii="Times" w:eastAsia="SimSun" w:hAnsi="Times"/>
          <w:lang w:eastAsia="zh-CN"/>
        </w:rPr>
        <w:t>Singapore resident population comprises Singapore citizens and permanent residen</w:t>
      </w:r>
      <w:r w:rsidR="006C50B0">
        <w:rPr>
          <w:rFonts w:ascii="Times" w:eastAsia="SimSun" w:hAnsi="Times"/>
          <w:lang w:eastAsia="zh-CN"/>
        </w:rPr>
        <w:t>ts</w:t>
      </w:r>
      <w:bookmarkStart w:id="2" w:name="_GoBack"/>
      <w:bookmarkEnd w:id="2"/>
    </w:p>
    <w:p w14:paraId="272793D1" w14:textId="77777777" w:rsidR="00E52722" w:rsidRDefault="00BE5763" w:rsidP="000E683C">
      <w:pPr>
        <w:spacing w:line="480" w:lineRule="auto"/>
      </w:pPr>
    </w:p>
    <w:sectPr w:rsidR="00E52722" w:rsidSect="00FB5E0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1900" w:h="16840"/>
      <w:pgMar w:top="1440" w:right="1474" w:bottom="1440" w:left="147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89CE76" w14:textId="77777777" w:rsidR="00BE5763" w:rsidRDefault="00BE5763">
      <w:r>
        <w:separator/>
      </w:r>
    </w:p>
  </w:endnote>
  <w:endnote w:type="continuationSeparator" w:id="0">
    <w:p w14:paraId="4C4D90B3" w14:textId="77777777" w:rsidR="00BE5763" w:rsidRDefault="00BE5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0D904D" w14:textId="77777777" w:rsidR="008B6AB3" w:rsidRDefault="000E683C" w:rsidP="00796BD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65982A" w14:textId="77777777" w:rsidR="008B6AB3" w:rsidRDefault="00BE5763" w:rsidP="005017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20A988" w14:textId="77777777" w:rsidR="008B6AB3" w:rsidRDefault="000E683C" w:rsidP="00796BD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576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14A3D7" w14:textId="77777777" w:rsidR="008B6AB3" w:rsidRDefault="00BE5763" w:rsidP="005017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998919" w14:textId="77777777" w:rsidR="00BE5763" w:rsidRDefault="00BE5763">
      <w:r>
        <w:separator/>
      </w:r>
    </w:p>
  </w:footnote>
  <w:footnote w:type="continuationSeparator" w:id="0">
    <w:p w14:paraId="42CCABAD" w14:textId="77777777" w:rsidR="00BE5763" w:rsidRDefault="00BE57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BD587" w14:textId="77777777" w:rsidR="008B6AB3" w:rsidRDefault="00BE576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A0F7D0" w14:textId="77777777" w:rsidR="008B6AB3" w:rsidRDefault="00BE5763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89BC17" w14:textId="77777777" w:rsidR="008B6AB3" w:rsidRDefault="00BE576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463881"/>
    <w:multiLevelType w:val="hybridMultilevel"/>
    <w:tmpl w:val="3C32C8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BC2"/>
    <w:rsid w:val="00023BC1"/>
    <w:rsid w:val="000E683C"/>
    <w:rsid w:val="004C2D54"/>
    <w:rsid w:val="006C50B0"/>
    <w:rsid w:val="007C0A52"/>
    <w:rsid w:val="00897BC2"/>
    <w:rsid w:val="00BE5763"/>
    <w:rsid w:val="00DD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536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7BC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7BC2"/>
    <w:pPr>
      <w:ind w:left="720"/>
      <w:contextualSpacing/>
    </w:pPr>
    <w:rPr>
      <w:rFonts w:ascii="Times New Roman" w:eastAsia="Times New Roman" w:hAnsi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97B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7BC2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97BC2"/>
  </w:style>
  <w:style w:type="paragraph" w:styleId="Header">
    <w:name w:val="header"/>
    <w:basedOn w:val="Normal"/>
    <w:link w:val="HeaderChar"/>
    <w:uiPriority w:val="99"/>
    <w:unhideWhenUsed/>
    <w:rsid w:val="00897B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7BC2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singstat.gov.sg/docs/default-source/default-document-library/publications/publications_and_papers/reference/yearbook_2015/yos2015.pdf" TargetMode="External"/><Relationship Id="rId8" Type="http://schemas.openxmlformats.org/officeDocument/2006/relationships/hyperlink" Target="http://www.singstat.gov.sg/docs/default-source/default-document-library/publications/publications_and_papers/population_and_population_structure/population2015.pdf" TargetMode="Externa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4</Words>
  <Characters>156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Hildon</dc:creator>
  <cp:keywords/>
  <dc:description/>
  <cp:lastModifiedBy>Zoe Hildon</cp:lastModifiedBy>
  <cp:revision>4</cp:revision>
  <dcterms:created xsi:type="dcterms:W3CDTF">2017-04-09T16:15:00Z</dcterms:created>
  <dcterms:modified xsi:type="dcterms:W3CDTF">2018-01-03T21:50:00Z</dcterms:modified>
</cp:coreProperties>
</file>